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3A82F9" w14:textId="76899F31" w:rsidR="006D67B6" w:rsidRPr="00BA38B9" w:rsidRDefault="006D67B6" w:rsidP="006D67B6">
      <w:pPr>
        <w:spacing w:line="480" w:lineRule="auto"/>
        <w:jc w:val="center"/>
        <w:rPr>
          <w:rFonts w:ascii="Arial" w:hAnsi="Arial" w:cs="Arial"/>
          <w:color w:val="000000" w:themeColor="text1"/>
          <w:shd w:val="clear" w:color="auto" w:fill="FFFFFF"/>
        </w:rPr>
      </w:pPr>
      <w:r w:rsidRPr="00BA38B9">
        <w:rPr>
          <w:rFonts w:ascii="Arial" w:hAnsi="Arial" w:cs="Arial"/>
          <w:color w:val="000000" w:themeColor="text1"/>
          <w:shd w:val="clear" w:color="auto" w:fill="FFFFFF"/>
        </w:rPr>
        <w:t>Supplementary</w:t>
      </w:r>
    </w:p>
    <w:p w14:paraId="1C83A548" w14:textId="5AE6063B" w:rsidR="008E497A" w:rsidRPr="00BA38B9" w:rsidRDefault="009544E3" w:rsidP="001C4210">
      <w:pPr>
        <w:spacing w:line="480" w:lineRule="auto"/>
        <w:jc w:val="center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BA38B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Table </w:t>
      </w:r>
      <w:r w:rsidR="00087FE5" w:rsidRPr="00BA38B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S</w:t>
      </w:r>
      <w:r w:rsidRPr="00BA38B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1. Baseline demographic characteristics of the 807 patients with SFTS</w:t>
      </w:r>
    </w:p>
    <w:tbl>
      <w:tblPr>
        <w:tblStyle w:val="ae"/>
        <w:tblW w:w="9386" w:type="dxa"/>
        <w:tblLayout w:type="fixed"/>
        <w:tblLook w:val="04A0" w:firstRow="1" w:lastRow="0" w:firstColumn="1" w:lastColumn="0" w:noHBand="0" w:noVBand="1"/>
      </w:tblPr>
      <w:tblGrid>
        <w:gridCol w:w="1271"/>
        <w:gridCol w:w="1456"/>
        <w:gridCol w:w="1456"/>
        <w:gridCol w:w="1437"/>
        <w:gridCol w:w="1437"/>
        <w:gridCol w:w="1452"/>
        <w:gridCol w:w="877"/>
      </w:tblGrid>
      <w:tr w:rsidR="00BA38B9" w:rsidRPr="00BA38B9" w14:paraId="15EEAD9F" w14:textId="77777777" w:rsidTr="003005B8">
        <w:trPr>
          <w:trHeight w:val="699"/>
        </w:trPr>
        <w:tc>
          <w:tcPr>
            <w:tcW w:w="12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A41E6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0" w:name="OLE_LINK2"/>
          </w:p>
        </w:tc>
        <w:tc>
          <w:tcPr>
            <w:tcW w:w="14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F74907" w14:textId="77777777" w:rsidR="00135F79" w:rsidRPr="00BA38B9" w:rsidRDefault="003005B8" w:rsidP="00F52E6D">
            <w:pPr>
              <w:spacing w:line="28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  <w:p w14:paraId="254F0CBE" w14:textId="305383E2" w:rsidR="003005B8" w:rsidRPr="00BA38B9" w:rsidRDefault="003005B8" w:rsidP="00F52E6D">
            <w:pPr>
              <w:spacing w:line="28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135F79"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 </w:t>
            </w: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="00135F79"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807)</w:t>
            </w:r>
          </w:p>
        </w:tc>
        <w:tc>
          <w:tcPr>
            <w:tcW w:w="28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A895FC" w14:textId="77777777" w:rsidR="003005B8" w:rsidRPr="00BA38B9" w:rsidRDefault="003005B8" w:rsidP="00F52E6D">
            <w:pPr>
              <w:spacing w:line="28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raining Cohort </w:t>
            </w:r>
          </w:p>
          <w:p w14:paraId="328ED0E5" w14:textId="26C91678" w:rsidR="003005B8" w:rsidRPr="00BA38B9" w:rsidRDefault="003005B8" w:rsidP="00F52E6D">
            <w:pPr>
              <w:spacing w:line="28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135F79"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 </w:t>
            </w: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="00135F79"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729)</w:t>
            </w:r>
          </w:p>
        </w:tc>
        <w:tc>
          <w:tcPr>
            <w:tcW w:w="28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34FA7" w14:textId="77777777" w:rsidR="00135F79" w:rsidRPr="00BA38B9" w:rsidRDefault="003005B8" w:rsidP="00F52E6D">
            <w:pPr>
              <w:spacing w:line="28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ytokine Assay Cohort </w:t>
            </w:r>
          </w:p>
          <w:p w14:paraId="2BF0ADB2" w14:textId="216830C2" w:rsidR="003005B8" w:rsidRPr="00BA38B9" w:rsidRDefault="003005B8" w:rsidP="00F52E6D">
            <w:pPr>
              <w:spacing w:line="28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135F79"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 </w:t>
            </w: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="00135F79"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78)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44A99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BA38B9" w:rsidRPr="00BA38B9" w14:paraId="78E3B6F5" w14:textId="77777777" w:rsidTr="003005B8">
        <w:trPr>
          <w:trHeight w:val="851"/>
        </w:trPr>
        <w:tc>
          <w:tcPr>
            <w:tcW w:w="12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75EAB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7788C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E87611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Survivor group</w:t>
            </w:r>
          </w:p>
          <w:p w14:paraId="05063C00" w14:textId="6DB638AB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135F79"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 </w:t>
            </w: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="00135F79"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587)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88CF6" w14:textId="4AC29A3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Non</w:t>
            </w:r>
            <w:r w:rsidR="0013577E"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survivor group</w:t>
            </w:r>
          </w:p>
          <w:p w14:paraId="2384A5B7" w14:textId="7543CC50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135F79"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 </w:t>
            </w: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="00135F79"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142)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D629FC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Survivor group</w:t>
            </w:r>
          </w:p>
          <w:p w14:paraId="5D156D7B" w14:textId="1CB38163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135F79"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 </w:t>
            </w: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="00135F79"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60)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33AD8" w14:textId="77777777" w:rsidR="00135F79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Non</w:t>
            </w:r>
            <w:r w:rsidR="0013577E"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survivor group</w:t>
            </w:r>
          </w:p>
          <w:p w14:paraId="1A15E5B9" w14:textId="00953E06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 w:rsidR="00135F79"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 </w:t>
            </w: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="00135F79"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18)</w:t>
            </w:r>
          </w:p>
        </w:tc>
        <w:tc>
          <w:tcPr>
            <w:tcW w:w="8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A9C1C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A38B9" w:rsidRPr="00BA38B9" w14:paraId="197A7525" w14:textId="77777777" w:rsidTr="003005B8">
        <w:trPr>
          <w:trHeight w:val="315"/>
        </w:trPr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EEDE92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Sex, male, n (%)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DD73C3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426(52.8)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EC8D2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305 (52.0)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5AF6FB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84 (59.2)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1DB17" w14:textId="77777777" w:rsidR="003005B8" w:rsidRPr="00BA38B9" w:rsidRDefault="003005B8" w:rsidP="00F52E6D">
            <w:pPr>
              <w:tabs>
                <w:tab w:val="left" w:pos="705"/>
              </w:tabs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27(45.0)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FEEE60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10(55.6)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BBDBA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0.319</w:t>
            </w:r>
          </w:p>
        </w:tc>
      </w:tr>
      <w:tr w:rsidR="00BA38B9" w:rsidRPr="00BA38B9" w14:paraId="3C0D9307" w14:textId="77777777" w:rsidTr="003005B8">
        <w:trPr>
          <w:trHeight w:val="31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9ECC790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5BB09EDA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63.65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10.6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21CAEC3C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61.46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10.1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00D587E0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71.50</w:t>
            </w:r>
            <m:oMath>
              <m: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7.9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1ACA5A32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64.92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11.7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5FF2DE05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69.11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  <w:sz w:val="20"/>
                  <w:szCs w:val="20"/>
                </w:rPr>
                <m:t>±</m:t>
              </m:r>
            </m:oMath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8.5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33C5174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0.051</w:t>
            </w:r>
          </w:p>
        </w:tc>
      </w:tr>
      <w:tr w:rsidR="00BA38B9" w:rsidRPr="00BA38B9" w14:paraId="4BB4EBBB" w14:textId="77777777" w:rsidTr="003005B8">
        <w:trPr>
          <w:trHeight w:val="31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FCE3CBF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&lt;4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55FD6DFC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9 (1.1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76714D76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9 (1.5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73B59DCD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1973BDEE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84A2210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1F09880C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BA38B9" w:rsidRPr="00BA38B9" w14:paraId="6D181267" w14:textId="77777777" w:rsidTr="003005B8">
        <w:trPr>
          <w:trHeight w:val="31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6C447B0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40-4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2FF1436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76 (9.4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EB73D65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67 (11.4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06BB4D79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1 (0.7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5A97BF25" w14:textId="257F5FC1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7 (</w:t>
            </w:r>
            <w:r w:rsidR="002A0B3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1.7</w:t>
            </w: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A8CE462" w14:textId="7C2CD892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1 (</w:t>
            </w:r>
            <w:r w:rsidR="002A0B35">
              <w:rPr>
                <w:rFonts w:ascii="Arial" w:hAnsi="Arial" w:cs="Arial"/>
                <w:color w:val="000000" w:themeColor="text1"/>
                <w:sz w:val="20"/>
                <w:szCs w:val="20"/>
              </w:rPr>
              <w:t>5.6</w:t>
            </w: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5A223354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0.790</w:t>
            </w:r>
          </w:p>
        </w:tc>
      </w:tr>
      <w:tr w:rsidR="00BA38B9" w:rsidRPr="00BA38B9" w14:paraId="1FD63A08" w14:textId="77777777" w:rsidTr="003005B8">
        <w:trPr>
          <w:trHeight w:val="31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F86E10B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50-5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047444EE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211 (26.1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7B852172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186 (31.7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3D60FB17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12 (8.5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4C8D71C1" w14:textId="44469E8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12 (</w:t>
            </w:r>
            <w:r w:rsidR="002A0B35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0.0</w:t>
            </w: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6951CF21" w14:textId="52D5D843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1 (</w:t>
            </w:r>
            <w:r w:rsidR="002A0B35">
              <w:rPr>
                <w:rFonts w:ascii="Arial" w:hAnsi="Arial" w:cs="Arial"/>
                <w:color w:val="000000" w:themeColor="text1"/>
                <w:sz w:val="20"/>
                <w:szCs w:val="20"/>
              </w:rPr>
              <w:t>5.6</w:t>
            </w: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28412EA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0.045</w:t>
            </w:r>
          </w:p>
        </w:tc>
      </w:tr>
      <w:tr w:rsidR="00BA38B9" w:rsidRPr="00BA38B9" w14:paraId="00FF3B4D" w14:textId="77777777" w:rsidTr="003005B8">
        <w:trPr>
          <w:trHeight w:val="315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87D0006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60-6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E76E315" w14:textId="77777777" w:rsidR="003005B8" w:rsidRPr="00BA38B9" w:rsidRDefault="003005B8" w:rsidP="00F52E6D">
            <w:pPr>
              <w:tabs>
                <w:tab w:val="left" w:pos="536"/>
              </w:tabs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252 (31.2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61F29509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186 (31.7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324C7694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40 (28.2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3A6DCC5B" w14:textId="506D3726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9 </w:t>
            </w:r>
            <w:r w:rsidR="002A0B35">
              <w:rPr>
                <w:rFonts w:ascii="Arial" w:hAnsi="Arial" w:cs="Arial"/>
                <w:color w:val="000000" w:themeColor="text1"/>
                <w:sz w:val="20"/>
                <w:szCs w:val="20"/>
              </w:rPr>
              <w:t>(31.7</w:t>
            </w: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1458891" w14:textId="32647272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7 (</w:t>
            </w:r>
            <w:r w:rsidR="002A0B35">
              <w:rPr>
                <w:rFonts w:ascii="Arial" w:hAnsi="Arial" w:cs="Arial"/>
                <w:color w:val="000000" w:themeColor="text1"/>
                <w:sz w:val="20"/>
                <w:szCs w:val="20"/>
              </w:rPr>
              <w:t>38.9</w:t>
            </w: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0394DD6C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0.673</w:t>
            </w:r>
          </w:p>
        </w:tc>
      </w:tr>
      <w:tr w:rsidR="00BA38B9" w:rsidRPr="00BA38B9" w14:paraId="28458485" w14:textId="77777777" w:rsidTr="003005B8">
        <w:trPr>
          <w:trHeight w:val="331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A929BE3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70-7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45734608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208 (25.8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72527BCB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115 (19.6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6164013F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68 (47.9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5490BA4F" w14:textId="7D585CEC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16 (2</w:t>
            </w:r>
            <w:r w:rsidR="002A0B35">
              <w:rPr>
                <w:rFonts w:ascii="Arial" w:hAnsi="Arial" w:cs="Arial"/>
                <w:color w:val="000000" w:themeColor="text1"/>
                <w:sz w:val="20"/>
                <w:szCs w:val="20"/>
              </w:rPr>
              <w:t>6.7</w:t>
            </w: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4F483C2B" w14:textId="0C144758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9 (</w:t>
            </w:r>
            <w:r w:rsidR="002A0B35">
              <w:rPr>
                <w:rFonts w:ascii="Arial" w:hAnsi="Arial" w:cs="Arial"/>
                <w:color w:val="000000" w:themeColor="text1"/>
                <w:sz w:val="20"/>
                <w:szCs w:val="20"/>
              </w:rPr>
              <w:t>50.0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213924CD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0.182</w:t>
            </w:r>
          </w:p>
        </w:tc>
      </w:tr>
      <w:tr w:rsidR="00BA38B9" w:rsidRPr="00BA38B9" w14:paraId="1C5305EB" w14:textId="77777777" w:rsidTr="003005B8">
        <w:trPr>
          <w:trHeight w:val="298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DF9B710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≥8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3FF0A4FF" w14:textId="77777777" w:rsidR="003005B8" w:rsidRPr="00BA38B9" w:rsidRDefault="003005B8" w:rsidP="00F52E6D">
            <w:pPr>
              <w:tabs>
                <w:tab w:val="left" w:pos="751"/>
              </w:tabs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51 (6.3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0DF6AFB8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24 (4.1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4BBFDA98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21 (14.8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1A31CE44" w14:textId="77E663C5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6 (</w:t>
            </w:r>
            <w:r w:rsidR="002A0B35">
              <w:rPr>
                <w:rFonts w:ascii="Arial" w:hAnsi="Arial" w:cs="Arial"/>
                <w:color w:val="000000" w:themeColor="text1"/>
                <w:sz w:val="20"/>
                <w:szCs w:val="20"/>
              </w:rPr>
              <w:t>10.0</w:t>
            </w: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3C2C067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615BDDA6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0.600</w:t>
            </w:r>
          </w:p>
        </w:tc>
      </w:tr>
      <w:tr w:rsidR="00BA38B9" w:rsidRPr="00BA38B9" w14:paraId="4AB52C93" w14:textId="77777777" w:rsidTr="003005B8">
        <w:trPr>
          <w:trHeight w:val="298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6CF54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ortality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CA3E1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19.8%</w:t>
            </w:r>
          </w:p>
        </w:tc>
        <w:tc>
          <w:tcPr>
            <w:tcW w:w="28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7CAD4" w14:textId="77777777" w:rsidR="003005B8" w:rsidRPr="00BA38B9" w:rsidRDefault="003005B8" w:rsidP="00F52E6D">
            <w:pPr>
              <w:spacing w:line="28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19.5%</w:t>
            </w:r>
          </w:p>
        </w:tc>
        <w:tc>
          <w:tcPr>
            <w:tcW w:w="28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CE390" w14:textId="77777777" w:rsidR="003005B8" w:rsidRPr="00BA38B9" w:rsidRDefault="003005B8" w:rsidP="00F52E6D">
            <w:pPr>
              <w:spacing w:line="288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23.1%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2B5CD" w14:textId="77777777" w:rsidR="003005B8" w:rsidRPr="00BA38B9" w:rsidRDefault="003005B8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hAnsi="Arial" w:cs="Arial"/>
                <w:color w:val="000000" w:themeColor="text1"/>
                <w:sz w:val="20"/>
                <w:szCs w:val="20"/>
              </w:rPr>
              <w:t>0.449</w:t>
            </w:r>
          </w:p>
        </w:tc>
      </w:tr>
    </w:tbl>
    <w:bookmarkEnd w:id="0"/>
    <w:p w14:paraId="6795F863" w14:textId="77777777" w:rsidR="000022B8" w:rsidRPr="00BA38B9" w:rsidRDefault="000022B8" w:rsidP="000022B8">
      <w:pPr>
        <w:spacing w:line="276" w:lineRule="auto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BA38B9">
        <w:rPr>
          <w:rFonts w:ascii="Arial" w:hAnsi="Arial" w:cs="Arial"/>
          <w:i/>
          <w:iCs/>
          <w:color w:val="000000" w:themeColor="text1"/>
          <w:sz w:val="22"/>
          <w:szCs w:val="22"/>
        </w:rPr>
        <w:t>P</w:t>
      </w:r>
      <w:r w:rsidRPr="00BA38B9">
        <w:rPr>
          <w:rFonts w:ascii="Arial" w:hAnsi="Arial" w:cs="Arial"/>
          <w:color w:val="000000" w:themeColor="text1"/>
          <w:sz w:val="22"/>
          <w:szCs w:val="22"/>
        </w:rPr>
        <w:t>: Comparison</w:t>
      </w:r>
      <w:r w:rsidRPr="00BA38B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of sex, age and mortality rate between the training cohort and the cytokine assay cohort.</w:t>
      </w:r>
    </w:p>
    <w:p w14:paraId="01E443F4" w14:textId="77777777" w:rsidR="003005B8" w:rsidRPr="00BA38B9" w:rsidRDefault="003005B8">
      <w:pPr>
        <w:rPr>
          <w:rFonts w:ascii="Arial" w:hAnsi="Arial" w:cs="Arial"/>
          <w:color w:val="000000" w:themeColor="text1"/>
        </w:rPr>
      </w:pPr>
    </w:p>
    <w:p w14:paraId="49533FCB" w14:textId="77777777" w:rsidR="0067088B" w:rsidRPr="00BA38B9" w:rsidRDefault="0067088B">
      <w:pPr>
        <w:rPr>
          <w:rFonts w:ascii="Arial" w:hAnsi="Arial" w:cs="Arial"/>
          <w:color w:val="000000" w:themeColor="text1"/>
          <w:shd w:val="clear" w:color="auto" w:fill="FFFFFF"/>
        </w:rPr>
      </w:pPr>
      <w:r w:rsidRPr="00BA38B9">
        <w:rPr>
          <w:rFonts w:ascii="Arial" w:hAnsi="Arial" w:cs="Arial"/>
          <w:color w:val="000000" w:themeColor="text1"/>
          <w:shd w:val="clear" w:color="auto" w:fill="FFFFFF"/>
        </w:rPr>
        <w:br w:type="page"/>
      </w:r>
    </w:p>
    <w:p w14:paraId="111F1DFB" w14:textId="1877DC83" w:rsidR="00C3630A" w:rsidRPr="00BA38B9" w:rsidRDefault="00C3630A" w:rsidP="001C4210">
      <w:pPr>
        <w:jc w:val="center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BA38B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lastRenderedPageBreak/>
        <w:t>Table S2. Comparison of serum cytokine levels between survivors and non-survivors</w:t>
      </w:r>
    </w:p>
    <w:tbl>
      <w:tblPr>
        <w:tblW w:w="9923" w:type="dxa"/>
        <w:jc w:val="center"/>
        <w:tblLayout w:type="fixed"/>
        <w:tblLook w:val="0420" w:firstRow="1" w:lastRow="0" w:firstColumn="0" w:lastColumn="0" w:noHBand="0" w:noVBand="1"/>
      </w:tblPr>
      <w:tblGrid>
        <w:gridCol w:w="1275"/>
        <w:gridCol w:w="2978"/>
        <w:gridCol w:w="3207"/>
        <w:gridCol w:w="1181"/>
        <w:gridCol w:w="1282"/>
      </w:tblGrid>
      <w:tr w:rsidR="00BA38B9" w:rsidRPr="00BA38B9" w14:paraId="649B7165" w14:textId="0E1730AC" w:rsidTr="00170771">
        <w:trPr>
          <w:tblHeader/>
          <w:jc w:val="center"/>
        </w:trPr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05476" w14:textId="77777777" w:rsidR="004E5CCF" w:rsidRPr="00170771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50BF6" w14:textId="77777777" w:rsidR="004E5CCF" w:rsidRPr="00170771" w:rsidRDefault="004E5CCF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0771">
              <w:rPr>
                <w:rFonts w:ascii="Arial" w:hAnsi="Arial" w:cs="Arial"/>
                <w:color w:val="000000" w:themeColor="text1"/>
                <w:sz w:val="20"/>
                <w:szCs w:val="20"/>
              </w:rPr>
              <w:t>Survivor group</w:t>
            </w:r>
          </w:p>
          <w:p w14:paraId="74988EB7" w14:textId="5C14BE61" w:rsidR="004E5CCF" w:rsidRPr="00170771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17077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(n = 60)</w:t>
            </w:r>
          </w:p>
        </w:tc>
        <w:tc>
          <w:tcPr>
            <w:tcW w:w="32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80515" w14:textId="77777777" w:rsidR="004E5CCF" w:rsidRPr="00170771" w:rsidRDefault="004E5CCF" w:rsidP="00F52E6D">
            <w:pPr>
              <w:spacing w:line="288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70771">
              <w:rPr>
                <w:rFonts w:ascii="Arial" w:hAnsi="Arial" w:cs="Arial"/>
                <w:color w:val="000000" w:themeColor="text1"/>
                <w:sz w:val="20"/>
                <w:szCs w:val="20"/>
              </w:rPr>
              <w:t>Non-survivor group</w:t>
            </w:r>
          </w:p>
          <w:p w14:paraId="17D7C12F" w14:textId="62FA83CF" w:rsidR="004E5CCF" w:rsidRPr="00170771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17077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(n = 18)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AF7A6" w14:textId="77777777" w:rsidR="004E5CCF" w:rsidRPr="00170771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170771">
              <w:rPr>
                <w:rFonts w:ascii="Arial" w:eastAsia="Helvetica" w:hAnsi="Arial" w:cs="Arial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170771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B2FA99" w14:textId="40D98D82" w:rsidR="004E5CCF" w:rsidRPr="00170771" w:rsidRDefault="004E5CCF" w:rsidP="004E5C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wordWrap w:val="0"/>
              <w:ind w:left="100" w:right="100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170771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q value</w:t>
            </w:r>
            <w:r w:rsidR="00112933" w:rsidRPr="00170771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br/>
              <w:t>(FDR)</w:t>
            </w:r>
          </w:p>
        </w:tc>
      </w:tr>
      <w:tr w:rsidR="00BA38B9" w:rsidRPr="00BA38B9" w14:paraId="0B7B82F1" w14:textId="2F447754" w:rsidTr="00170771">
        <w:trPr>
          <w:jc w:val="center"/>
        </w:trPr>
        <w:tc>
          <w:tcPr>
            <w:tcW w:w="1275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A2495" w14:textId="27A9D02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IL-1Ra</w:t>
            </w:r>
          </w:p>
        </w:tc>
        <w:tc>
          <w:tcPr>
            <w:tcW w:w="2978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A2965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959.50 (652.58, 3952.00)</w:t>
            </w:r>
          </w:p>
        </w:tc>
        <w:tc>
          <w:tcPr>
            <w:tcW w:w="3207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2C32F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9351.00 (4229.00, 11052.25)</w:t>
            </w:r>
          </w:p>
        </w:tc>
        <w:tc>
          <w:tcPr>
            <w:tcW w:w="1181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6C475" w14:textId="6FD446A3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82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0A2B0BF" w14:textId="4125FE2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A38B9" w:rsidRPr="00BA38B9" w14:paraId="098913B5" w14:textId="2C638A6C" w:rsidTr="004E5CCF">
        <w:trPr>
          <w:jc w:val="center"/>
        </w:trPr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B0123" w14:textId="680BB0B6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IL-6</w:t>
            </w:r>
          </w:p>
        </w:tc>
        <w:tc>
          <w:tcPr>
            <w:tcW w:w="2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76E49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.98 (0.34, 11.70)</w:t>
            </w:r>
          </w:p>
        </w:tc>
        <w:tc>
          <w:tcPr>
            <w:tcW w:w="3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EC6CD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36.38 (20.63, 107.47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D8FF9" w14:textId="57877005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1C20E74" w14:textId="69940438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A38B9" w:rsidRPr="00BA38B9" w14:paraId="539CDA3B" w14:textId="0CB13AFB" w:rsidTr="004E5CCF">
        <w:trPr>
          <w:jc w:val="center"/>
        </w:trPr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5CED5" w14:textId="108A2F86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IL-16</w:t>
            </w:r>
          </w:p>
        </w:tc>
        <w:tc>
          <w:tcPr>
            <w:tcW w:w="2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CB78B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96.38 (62.12, 142.89)</w:t>
            </w:r>
          </w:p>
        </w:tc>
        <w:tc>
          <w:tcPr>
            <w:tcW w:w="3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A1435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223.26 (138.25, 488.19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5FE63" w14:textId="3AC2447B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306391" w14:textId="795FEFE9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A38B9" w:rsidRPr="00BA38B9" w14:paraId="57329F25" w14:textId="09685483" w:rsidTr="004E5CCF">
        <w:trPr>
          <w:jc w:val="center"/>
        </w:trPr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CE11A" w14:textId="38A333EC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IL-17</w:t>
            </w:r>
          </w:p>
        </w:tc>
        <w:tc>
          <w:tcPr>
            <w:tcW w:w="2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469DA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5.46 (12.67, 20.36)</w:t>
            </w:r>
          </w:p>
        </w:tc>
        <w:tc>
          <w:tcPr>
            <w:tcW w:w="3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DAE02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32.80 (23.37, 42.09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94616" w14:textId="62CD21AA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27EDB92" w14:textId="7083C3B0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A38B9" w:rsidRPr="00BA38B9" w14:paraId="7FD6B411" w14:textId="57BA2288" w:rsidTr="004E5CCF">
        <w:trPr>
          <w:jc w:val="center"/>
        </w:trPr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03086" w14:textId="23871700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IFN-γ</w:t>
            </w:r>
          </w:p>
        </w:tc>
        <w:tc>
          <w:tcPr>
            <w:tcW w:w="2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2559B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63.71 (23.50, 112.67)</w:t>
            </w:r>
          </w:p>
        </w:tc>
        <w:tc>
          <w:tcPr>
            <w:tcW w:w="3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AD561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216.37 (134.65, 298.0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8BB4F" w14:textId="513FF088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CB9654" w14:textId="09F7357F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A38B9" w:rsidRPr="00BA38B9" w14:paraId="43AA2D97" w14:textId="0F52CCB7" w:rsidTr="004E5CCF">
        <w:trPr>
          <w:jc w:val="center"/>
        </w:trPr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6DF71" w14:textId="78D4020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M-CSF</w:t>
            </w:r>
          </w:p>
        </w:tc>
        <w:tc>
          <w:tcPr>
            <w:tcW w:w="2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6E836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86.60 (33.92, 137.57)</w:t>
            </w:r>
          </w:p>
        </w:tc>
        <w:tc>
          <w:tcPr>
            <w:tcW w:w="3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74AB0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217.99 (186.05, 290.1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9316F" w14:textId="73AD28CC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68444CB" w14:textId="6BCBF4AB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A38B9" w:rsidRPr="00BA38B9" w14:paraId="4F8EC535" w14:textId="4B50286A" w:rsidTr="004E5CCF">
        <w:trPr>
          <w:jc w:val="center"/>
        </w:trPr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3D185" w14:textId="547D92B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Basic FGF</w:t>
            </w:r>
          </w:p>
        </w:tc>
        <w:tc>
          <w:tcPr>
            <w:tcW w:w="2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9C917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32.30 (27.55, 48.12)</w:t>
            </w:r>
          </w:p>
        </w:tc>
        <w:tc>
          <w:tcPr>
            <w:tcW w:w="3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42EE1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67.06 (50.40, 72.13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73812" w14:textId="731B008C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2B5055" w14:textId="0A76326B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A38B9" w:rsidRPr="00BA38B9" w14:paraId="291DE5CD" w14:textId="61B5C74F" w:rsidTr="004E5CCF">
        <w:trPr>
          <w:jc w:val="center"/>
        </w:trPr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064B6" w14:textId="204DD6F6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MCP-1</w:t>
            </w:r>
          </w:p>
        </w:tc>
        <w:tc>
          <w:tcPr>
            <w:tcW w:w="2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46784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87.56 (43.17, 159.64)</w:t>
            </w:r>
          </w:p>
        </w:tc>
        <w:tc>
          <w:tcPr>
            <w:tcW w:w="3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42524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424.32 (187.06, 1028.13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1CF64" w14:textId="509A4975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AC1A43" w14:textId="7378F4BB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A38B9" w:rsidRPr="00BA38B9" w14:paraId="14DB13DE" w14:textId="067839C9" w:rsidTr="004E5CCF">
        <w:trPr>
          <w:jc w:val="center"/>
        </w:trPr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5C555" w14:textId="7072581C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MIP-1α</w:t>
            </w:r>
          </w:p>
        </w:tc>
        <w:tc>
          <w:tcPr>
            <w:tcW w:w="2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0423F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9.62 (5.90, 15.01)</w:t>
            </w:r>
          </w:p>
        </w:tc>
        <w:tc>
          <w:tcPr>
            <w:tcW w:w="3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A21D0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29.71 (16.27, 44.53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FE182" w14:textId="225E4E1F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4D8566" w14:textId="02519D2D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A38B9" w:rsidRPr="00BA38B9" w14:paraId="6F94707F" w14:textId="3203686E" w:rsidTr="004E5CCF">
        <w:trPr>
          <w:jc w:val="center"/>
        </w:trPr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5E4BF" w14:textId="653C6672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MCP-3</w:t>
            </w:r>
          </w:p>
        </w:tc>
        <w:tc>
          <w:tcPr>
            <w:tcW w:w="2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5369A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2.75 (1.18, 7.71)</w:t>
            </w:r>
          </w:p>
        </w:tc>
        <w:tc>
          <w:tcPr>
            <w:tcW w:w="3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C62CC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9.14 (12.55, 30.16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7166F" w14:textId="54D0702C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7CA1DA6" w14:textId="100788C3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A38B9" w:rsidRPr="00BA38B9" w14:paraId="6DD87F29" w14:textId="2FE05368" w:rsidTr="004E5CCF">
        <w:trPr>
          <w:jc w:val="center"/>
        </w:trPr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C9F9D" w14:textId="5932FD6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IL-8</w:t>
            </w:r>
          </w:p>
        </w:tc>
        <w:tc>
          <w:tcPr>
            <w:tcW w:w="2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41E07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9.10 (12.32, 30.95)</w:t>
            </w:r>
          </w:p>
        </w:tc>
        <w:tc>
          <w:tcPr>
            <w:tcW w:w="3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0E423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70.16 (60.12, 113.36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CD447" w14:textId="5E2C6F64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BEC780D" w14:textId="0C166A4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A38B9" w:rsidRPr="00BA38B9" w14:paraId="69CE9659" w14:textId="49C65833" w:rsidTr="004E5CCF">
        <w:trPr>
          <w:jc w:val="center"/>
        </w:trPr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330CC" w14:textId="6DAB1E02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IL-1α</w:t>
            </w:r>
          </w:p>
        </w:tc>
        <w:tc>
          <w:tcPr>
            <w:tcW w:w="2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3C0FA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7.55 (12.40, 24.63)</w:t>
            </w:r>
          </w:p>
        </w:tc>
        <w:tc>
          <w:tcPr>
            <w:tcW w:w="3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EF981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43.63 (27.04, 57.1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6BD07" w14:textId="29DAB97B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9326F52" w14:textId="52F7CA35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A38B9" w:rsidRPr="00BA38B9" w14:paraId="26A4F908" w14:textId="7EE591F9" w:rsidTr="004E5CCF">
        <w:trPr>
          <w:jc w:val="center"/>
        </w:trPr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AC83F" w14:textId="14303808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IL-4</w:t>
            </w:r>
          </w:p>
        </w:tc>
        <w:tc>
          <w:tcPr>
            <w:tcW w:w="2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0F2A6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6.50 (4.75, 8.60)</w:t>
            </w:r>
          </w:p>
        </w:tc>
        <w:tc>
          <w:tcPr>
            <w:tcW w:w="3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9BB5F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4.14 (8.20, 16.87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60905" w14:textId="73540AD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81E00F5" w14:textId="071537BD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A38B9" w:rsidRPr="00BA38B9" w14:paraId="424D759A" w14:textId="42178873" w:rsidTr="004E5CCF">
        <w:trPr>
          <w:jc w:val="center"/>
        </w:trPr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2772F" w14:textId="58AB2BE2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IL-10</w:t>
            </w:r>
          </w:p>
        </w:tc>
        <w:tc>
          <w:tcPr>
            <w:tcW w:w="2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3004B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9.03 (7.41, 41.20)</w:t>
            </w:r>
          </w:p>
        </w:tc>
        <w:tc>
          <w:tcPr>
            <w:tcW w:w="3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F1C41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79.13 (37.61, 204.06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BCFBF" w14:textId="3BC44205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DA8EA1" w14:textId="5407F10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A38B9" w:rsidRPr="00BA38B9" w14:paraId="67F677E7" w14:textId="2A9E6AB7" w:rsidTr="004E5CCF">
        <w:trPr>
          <w:jc w:val="center"/>
        </w:trPr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57D06" w14:textId="2BBA2115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IL-18</w:t>
            </w:r>
          </w:p>
        </w:tc>
        <w:tc>
          <w:tcPr>
            <w:tcW w:w="2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A0E1E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93.19 (110.34, 280.99)</w:t>
            </w:r>
          </w:p>
        </w:tc>
        <w:tc>
          <w:tcPr>
            <w:tcW w:w="3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C84EB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357.11 (213.10, 423.42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3F40D" w14:textId="03DDA2DD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70B91D" w14:textId="4FB66931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A38B9" w:rsidRPr="00BA38B9" w14:paraId="4E77F10A" w14:textId="717A3DB6" w:rsidTr="004E5CCF">
        <w:trPr>
          <w:jc w:val="center"/>
        </w:trPr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2C94F" w14:textId="00933DE5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IFN-α2</w:t>
            </w:r>
          </w:p>
        </w:tc>
        <w:tc>
          <w:tcPr>
            <w:tcW w:w="2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1C738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6.43 (6.86, 38.56)</w:t>
            </w:r>
          </w:p>
        </w:tc>
        <w:tc>
          <w:tcPr>
            <w:tcW w:w="3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4A25C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47.30 (46.04, 296.6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5764C" w14:textId="4D4B425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99E6773" w14:textId="23EE59DD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A38B9" w:rsidRPr="00BA38B9" w14:paraId="7FC7E57F" w14:textId="4CF39C0A" w:rsidTr="004E5CCF">
        <w:trPr>
          <w:jc w:val="center"/>
        </w:trPr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6E5A5" w14:textId="39BF725D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IL-1β</w:t>
            </w:r>
          </w:p>
        </w:tc>
        <w:tc>
          <w:tcPr>
            <w:tcW w:w="2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4E30E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6.38 (3.57, 9.38)</w:t>
            </w:r>
          </w:p>
        </w:tc>
        <w:tc>
          <w:tcPr>
            <w:tcW w:w="3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74A14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3.12 (9.54, 18.4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1D1BC" w14:textId="4C8EC77A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8B60FD0" w14:textId="09FA3DB1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A38B9" w:rsidRPr="00BA38B9" w14:paraId="2C1C2F70" w14:textId="3B8972C8" w:rsidTr="004E5CCF">
        <w:trPr>
          <w:jc w:val="center"/>
        </w:trPr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C2EED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LIF</w:t>
            </w:r>
          </w:p>
        </w:tc>
        <w:tc>
          <w:tcPr>
            <w:tcW w:w="2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10240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68.50 (48.38, 95.28)</w:t>
            </w:r>
          </w:p>
        </w:tc>
        <w:tc>
          <w:tcPr>
            <w:tcW w:w="3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04E61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86.89 (122.51, 227.82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BC61D" w14:textId="13EEFE80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30542CB" w14:textId="7E493374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A38B9" w:rsidRPr="00BA38B9" w14:paraId="14B6F614" w14:textId="1BE01AF3" w:rsidTr="004E5CCF">
        <w:trPr>
          <w:jc w:val="center"/>
        </w:trPr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49A8D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MIF</w:t>
            </w:r>
          </w:p>
        </w:tc>
        <w:tc>
          <w:tcPr>
            <w:tcW w:w="2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9FC45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017.83 (649.60, 1440.75)</w:t>
            </w:r>
          </w:p>
        </w:tc>
        <w:tc>
          <w:tcPr>
            <w:tcW w:w="3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FD63A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956.00 (1166.50, 4001.25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A763D" w14:textId="4A3EC02A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F768E67" w14:textId="5947D7CF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A38B9" w:rsidRPr="00BA38B9" w14:paraId="47389472" w14:textId="0241F31E" w:rsidTr="004E5CCF">
        <w:trPr>
          <w:jc w:val="center"/>
        </w:trPr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B10AB" w14:textId="1E93E086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IL-12</w:t>
            </w:r>
          </w:p>
        </w:tc>
        <w:tc>
          <w:tcPr>
            <w:tcW w:w="2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B3AD4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79.04 (49.95, 105.52)</w:t>
            </w:r>
          </w:p>
        </w:tc>
        <w:tc>
          <w:tcPr>
            <w:tcW w:w="3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C8E29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60.79 (95.65, 196.73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6AF1C" w14:textId="2A7E9F9D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7187661" w14:textId="342F04FB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A38B9" w:rsidRPr="00BA38B9" w14:paraId="584484F9" w14:textId="40822EB9" w:rsidTr="004E5CCF">
        <w:trPr>
          <w:jc w:val="center"/>
        </w:trPr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3B9FF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HGF</w:t>
            </w:r>
          </w:p>
        </w:tc>
        <w:tc>
          <w:tcPr>
            <w:tcW w:w="2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34AA6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541.72 (461.82, 824.61)</w:t>
            </w:r>
          </w:p>
        </w:tc>
        <w:tc>
          <w:tcPr>
            <w:tcW w:w="3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38211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864.86 (729.15, 2050.25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1B61F" w14:textId="5550F29E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4744A0" w14:textId="7396F0AD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BA38B9" w:rsidRPr="00BA38B9" w14:paraId="494C5633" w14:textId="12208AAA" w:rsidTr="004E5CCF">
        <w:trPr>
          <w:jc w:val="center"/>
        </w:trPr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E29C2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Eotaxin</w:t>
            </w:r>
          </w:p>
        </w:tc>
        <w:tc>
          <w:tcPr>
            <w:tcW w:w="2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4E77E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91.21 (76.44, 135.72)</w:t>
            </w:r>
          </w:p>
        </w:tc>
        <w:tc>
          <w:tcPr>
            <w:tcW w:w="3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1BBD1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203.79 (128.74, 246.22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F221C" w14:textId="32E76873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5745BC0" w14:textId="1C9908E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BA38B9" w:rsidRPr="00BA38B9" w14:paraId="40C17486" w14:textId="5BF08CDF" w:rsidTr="004E5CCF">
        <w:trPr>
          <w:jc w:val="center"/>
        </w:trPr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3CE0D" w14:textId="39E36E45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G-CSF</w:t>
            </w:r>
          </w:p>
        </w:tc>
        <w:tc>
          <w:tcPr>
            <w:tcW w:w="2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4954D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012.50 (651.44, 1656.25)</w:t>
            </w:r>
          </w:p>
        </w:tc>
        <w:tc>
          <w:tcPr>
            <w:tcW w:w="3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076DF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840.50 (1380.00, 2554.5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D494A" w14:textId="729EE076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65922BA" w14:textId="25693796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BA38B9" w:rsidRPr="00BA38B9" w14:paraId="59439EC5" w14:textId="1495F9A3" w:rsidTr="004E5CCF">
        <w:trPr>
          <w:jc w:val="center"/>
        </w:trPr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00DF2" w14:textId="19174FA1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TNF-α</w:t>
            </w:r>
          </w:p>
        </w:tc>
        <w:tc>
          <w:tcPr>
            <w:tcW w:w="2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3F1E1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85.70 (66.42, 108.53)</w:t>
            </w:r>
          </w:p>
        </w:tc>
        <w:tc>
          <w:tcPr>
            <w:tcW w:w="3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30CF8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30.08 (103.01, 164.66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563D4" w14:textId="6B83EBC5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896A14E" w14:textId="31DC459A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BA38B9" w:rsidRPr="00BA38B9" w14:paraId="405D9E9E" w14:textId="25B704EE" w:rsidTr="004E5CCF">
        <w:trPr>
          <w:jc w:val="center"/>
        </w:trPr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ED4D8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TRAIL</w:t>
            </w:r>
          </w:p>
        </w:tc>
        <w:tc>
          <w:tcPr>
            <w:tcW w:w="2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81DD0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78.07 (29.18, 156.10)</w:t>
            </w:r>
          </w:p>
        </w:tc>
        <w:tc>
          <w:tcPr>
            <w:tcW w:w="3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C8902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217.99 (115.86, 396.87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0E066" w14:textId="54160328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944DEE5" w14:textId="6E05E54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BA38B9" w:rsidRPr="00BA38B9" w14:paraId="6724B9B4" w14:textId="6227FF7C" w:rsidTr="004E5CCF">
        <w:trPr>
          <w:jc w:val="center"/>
        </w:trPr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AED16" w14:textId="2E568551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SDF-1α</w:t>
            </w:r>
          </w:p>
        </w:tc>
        <w:tc>
          <w:tcPr>
            <w:tcW w:w="2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64F17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367.00 (1074.00, 1595.00)</w:t>
            </w:r>
          </w:p>
        </w:tc>
        <w:tc>
          <w:tcPr>
            <w:tcW w:w="3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506FC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872.50 (1619.00, 2091.25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9E576" w14:textId="3EF8E764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3812179" w14:textId="5B48740B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BA38B9" w:rsidRPr="00BA38B9" w14:paraId="00C2CD93" w14:textId="7BEDE83C" w:rsidTr="004E5CCF">
        <w:trPr>
          <w:jc w:val="center"/>
        </w:trPr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5266E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SCF</w:t>
            </w:r>
          </w:p>
        </w:tc>
        <w:tc>
          <w:tcPr>
            <w:tcW w:w="2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FFCFE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12.22 (79.69, 132.99)</w:t>
            </w:r>
          </w:p>
        </w:tc>
        <w:tc>
          <w:tcPr>
            <w:tcW w:w="3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94423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83.76 (117.25, 222.12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7BE78" w14:textId="4191928B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0F3385C" w14:textId="64FA746E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BA38B9" w:rsidRPr="00BA38B9" w14:paraId="15878E59" w14:textId="3DC61749" w:rsidTr="004E5CCF">
        <w:trPr>
          <w:jc w:val="center"/>
        </w:trPr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53AEC" w14:textId="4845463F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IL-2Rα</w:t>
            </w:r>
          </w:p>
        </w:tc>
        <w:tc>
          <w:tcPr>
            <w:tcW w:w="2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24440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85.64 (53.02, 111.95)</w:t>
            </w:r>
          </w:p>
        </w:tc>
        <w:tc>
          <w:tcPr>
            <w:tcW w:w="3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152B8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28.72 (90.70, 191.04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F4644" w14:textId="059860E1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781AB7" w14:textId="1FCE1B23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BA38B9" w:rsidRPr="00BA38B9" w14:paraId="4E04AF76" w14:textId="61A5DE75" w:rsidTr="004E5CCF">
        <w:trPr>
          <w:jc w:val="center"/>
        </w:trPr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CB88A" w14:textId="06530495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GM-CSF</w:t>
            </w:r>
          </w:p>
        </w:tc>
        <w:tc>
          <w:tcPr>
            <w:tcW w:w="2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02F32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.58 (0.60, 2.93)</w:t>
            </w:r>
          </w:p>
        </w:tc>
        <w:tc>
          <w:tcPr>
            <w:tcW w:w="3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F5952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3.73 (2.04, 6.62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2758F" w14:textId="3630B4E4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35411A3" w14:textId="22A635EB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BA38B9" w:rsidRPr="00BA38B9" w14:paraId="4785D9A3" w14:textId="3B35599B" w:rsidTr="004E5CCF">
        <w:trPr>
          <w:jc w:val="center"/>
        </w:trPr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C2AC5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CTACK</w:t>
            </w:r>
          </w:p>
        </w:tc>
        <w:tc>
          <w:tcPr>
            <w:tcW w:w="2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1866E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131.50 (885.56, 1282.00)</w:t>
            </w:r>
          </w:p>
        </w:tc>
        <w:tc>
          <w:tcPr>
            <w:tcW w:w="3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F1303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531.50 (1081.50, 1821.0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926E4" w14:textId="41C9473E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8BB5C6A" w14:textId="604B65DE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BA38B9" w:rsidRPr="00BA38B9" w14:paraId="4355DF9D" w14:textId="16D4FE77" w:rsidTr="004E5CCF">
        <w:trPr>
          <w:jc w:val="center"/>
        </w:trPr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B0FC3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MIG</w:t>
            </w:r>
          </w:p>
        </w:tc>
        <w:tc>
          <w:tcPr>
            <w:tcW w:w="2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8ABF7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726.24 (440.91, 1082.25)</w:t>
            </w:r>
          </w:p>
        </w:tc>
        <w:tc>
          <w:tcPr>
            <w:tcW w:w="3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A13CD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246.22 (765.15, 4190.25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6569E" w14:textId="0025B253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432D84D" w14:textId="0ED5A28A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BA38B9" w:rsidRPr="00BA38B9" w14:paraId="504F3C6A" w14:textId="2DA0B6E0" w:rsidTr="004E5CCF">
        <w:trPr>
          <w:jc w:val="center"/>
        </w:trPr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05962" w14:textId="4D1340FE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IP-10</w:t>
            </w:r>
          </w:p>
        </w:tc>
        <w:tc>
          <w:tcPr>
            <w:tcW w:w="2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1EC28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3710.00 (1940.75, 6850.25)</w:t>
            </w:r>
          </w:p>
        </w:tc>
        <w:tc>
          <w:tcPr>
            <w:tcW w:w="3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D6F0F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2529.00 (3564.00, 22142.25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A5297" w14:textId="456710EE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946BFF" w14:textId="7357EE6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BA38B9" w:rsidRPr="00BA38B9" w14:paraId="1359D052" w14:textId="1DFFC718" w:rsidTr="004E5CCF">
        <w:trPr>
          <w:jc w:val="center"/>
        </w:trPr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D90AB" w14:textId="650A1200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MIP-1β</w:t>
            </w:r>
          </w:p>
        </w:tc>
        <w:tc>
          <w:tcPr>
            <w:tcW w:w="2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3A1A7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255.19 (220.38, 295.69)</w:t>
            </w:r>
          </w:p>
        </w:tc>
        <w:tc>
          <w:tcPr>
            <w:tcW w:w="3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D399E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294.48 (242.21, 365.45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833D9" w14:textId="1192B2A1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057</w:t>
            </w:r>
          </w:p>
        </w:tc>
        <w:tc>
          <w:tcPr>
            <w:tcW w:w="1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88592B2" w14:textId="324FD771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069</w:t>
            </w:r>
          </w:p>
        </w:tc>
      </w:tr>
      <w:tr w:rsidR="00BA38B9" w:rsidRPr="00BA38B9" w14:paraId="794F68E6" w14:textId="3759B299" w:rsidTr="004E5CCF">
        <w:trPr>
          <w:jc w:val="center"/>
        </w:trPr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98E03" w14:textId="76B12E88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IL-13</w:t>
            </w:r>
          </w:p>
        </w:tc>
        <w:tc>
          <w:tcPr>
            <w:tcW w:w="2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9FA15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4.91 (2.99, 6.94)</w:t>
            </w:r>
          </w:p>
        </w:tc>
        <w:tc>
          <w:tcPr>
            <w:tcW w:w="3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BCE2C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6.81 (4.54, 9.39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13FF4" w14:textId="0CD3EBAE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090</w:t>
            </w:r>
          </w:p>
        </w:tc>
        <w:tc>
          <w:tcPr>
            <w:tcW w:w="1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255BB2" w14:textId="1C067852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106</w:t>
            </w:r>
          </w:p>
        </w:tc>
      </w:tr>
      <w:tr w:rsidR="00BA38B9" w:rsidRPr="00BA38B9" w14:paraId="3DC3F565" w14:textId="3F3B7369" w:rsidTr="004E5CCF">
        <w:trPr>
          <w:jc w:val="center"/>
        </w:trPr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84A05" w14:textId="4E616809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lastRenderedPageBreak/>
              <w:t>SCGF-β</w:t>
            </w:r>
          </w:p>
        </w:tc>
        <w:tc>
          <w:tcPr>
            <w:tcW w:w="2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C956D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82122.67 ± 21448.98</w:t>
            </w:r>
          </w:p>
        </w:tc>
        <w:tc>
          <w:tcPr>
            <w:tcW w:w="3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D814B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89295.56 ± 26131.3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5D61E" w14:textId="2A1D1B8A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299</w:t>
            </w:r>
          </w:p>
        </w:tc>
        <w:tc>
          <w:tcPr>
            <w:tcW w:w="1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6C76260" w14:textId="09E9F008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341</w:t>
            </w:r>
          </w:p>
        </w:tc>
      </w:tr>
      <w:tr w:rsidR="00BA38B9" w:rsidRPr="00BA38B9" w14:paraId="6ADE9D9A" w14:textId="0A15F7E9" w:rsidTr="004E5CCF">
        <w:trPr>
          <w:jc w:val="center"/>
        </w:trPr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A0762" w14:textId="09E0F98A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IL-9</w:t>
            </w:r>
          </w:p>
        </w:tc>
        <w:tc>
          <w:tcPr>
            <w:tcW w:w="2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A041C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319.74 ± 65.40</w:t>
            </w:r>
          </w:p>
        </w:tc>
        <w:tc>
          <w:tcPr>
            <w:tcW w:w="3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C60EB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330.78 ± 66.5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EDA6F" w14:textId="3140D9E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541</w:t>
            </w:r>
          </w:p>
        </w:tc>
        <w:tc>
          <w:tcPr>
            <w:tcW w:w="1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D462DD" w14:textId="18B073E2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601</w:t>
            </w:r>
          </w:p>
        </w:tc>
      </w:tr>
      <w:tr w:rsidR="00BA38B9" w:rsidRPr="00BA38B9" w14:paraId="514101A8" w14:textId="79E17B1E" w:rsidTr="004E5CCF">
        <w:trPr>
          <w:jc w:val="center"/>
        </w:trPr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10F82" w14:textId="19538836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GRO-α</w:t>
            </w:r>
          </w:p>
        </w:tc>
        <w:tc>
          <w:tcPr>
            <w:tcW w:w="2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CE417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261.00 (741.15, 1651.00)</w:t>
            </w:r>
          </w:p>
        </w:tc>
        <w:tc>
          <w:tcPr>
            <w:tcW w:w="3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7158F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1230.50 (925.89, 1531.25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2C232" w14:textId="79262C2C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785</w:t>
            </w:r>
          </w:p>
        </w:tc>
        <w:tc>
          <w:tcPr>
            <w:tcW w:w="1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A3D2F00" w14:textId="3A9348AF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849</w:t>
            </w:r>
          </w:p>
        </w:tc>
      </w:tr>
      <w:tr w:rsidR="00BA38B9" w:rsidRPr="00BA38B9" w14:paraId="12F42BCC" w14:textId="7840EBA3" w:rsidTr="004E5CCF">
        <w:trPr>
          <w:jc w:val="center"/>
        </w:trPr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96FDC" w14:textId="3D9115E5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PDGF-BB</w:t>
            </w:r>
          </w:p>
        </w:tc>
        <w:tc>
          <w:tcPr>
            <w:tcW w:w="2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51EFE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758.91 (505.18, 1106.00)</w:t>
            </w:r>
          </w:p>
        </w:tc>
        <w:tc>
          <w:tcPr>
            <w:tcW w:w="32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2C878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754.22 (559.76, 1179.5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18766" w14:textId="1FF445CA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817</w:t>
            </w:r>
          </w:p>
        </w:tc>
        <w:tc>
          <w:tcPr>
            <w:tcW w:w="1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D9CC7D8" w14:textId="6272D3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860</w:t>
            </w:r>
          </w:p>
        </w:tc>
      </w:tr>
      <w:tr w:rsidR="00BA38B9" w:rsidRPr="00BA38B9" w14:paraId="26954CA1" w14:textId="32AB9E6F" w:rsidTr="00170771">
        <w:trPr>
          <w:jc w:val="center"/>
        </w:trPr>
        <w:tc>
          <w:tcPr>
            <w:tcW w:w="127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0FF7C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RANTES</w:t>
            </w:r>
          </w:p>
        </w:tc>
        <w:tc>
          <w:tcPr>
            <w:tcW w:w="297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611BD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3720.50 (2663.50, 5377.50)</w:t>
            </w:r>
          </w:p>
        </w:tc>
        <w:tc>
          <w:tcPr>
            <w:tcW w:w="320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34366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4206.00 (2391.00, 5823.75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D5B53" w14:textId="427AC9C4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901</w:t>
            </w:r>
          </w:p>
        </w:tc>
        <w:tc>
          <w:tcPr>
            <w:tcW w:w="128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CE9D0A0" w14:textId="72E02762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924</w:t>
            </w:r>
          </w:p>
        </w:tc>
      </w:tr>
      <w:tr w:rsidR="00BA38B9" w:rsidRPr="00BA38B9" w14:paraId="13B4C098" w14:textId="30F59531" w:rsidTr="00170771">
        <w:trPr>
          <w:jc w:val="center"/>
        </w:trPr>
        <w:tc>
          <w:tcPr>
            <w:tcW w:w="1275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98F49" w14:textId="0201C79D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TNF-β</w:t>
            </w:r>
          </w:p>
        </w:tc>
        <w:tc>
          <w:tcPr>
            <w:tcW w:w="2978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AB258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458.41 (404.90, 513.63)</w:t>
            </w:r>
          </w:p>
        </w:tc>
        <w:tc>
          <w:tcPr>
            <w:tcW w:w="3207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8B71A" w14:textId="77777777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462.52 (400.47, 503.31)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5582E" w14:textId="0AF8857A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934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shd w:val="clear" w:color="auto" w:fill="FFFFFF"/>
          </w:tcPr>
          <w:p w14:paraId="5869576F" w14:textId="28F23B56" w:rsidR="004E5CCF" w:rsidRPr="00BA38B9" w:rsidRDefault="004E5CCF" w:rsidP="00F52E6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88" w:lineRule="auto"/>
              <w:ind w:left="100" w:right="100"/>
              <w:jc w:val="right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  <w:r w:rsidRPr="00BA38B9"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  <w:t>0.934</w:t>
            </w:r>
          </w:p>
        </w:tc>
      </w:tr>
    </w:tbl>
    <w:p w14:paraId="142E2395" w14:textId="685DEBF5" w:rsidR="0013577E" w:rsidRPr="00BA38B9" w:rsidRDefault="00112933" w:rsidP="004644D3">
      <w:pPr>
        <w:spacing w:line="276" w:lineRule="auto"/>
        <w:rPr>
          <w:rFonts w:ascii="Arial" w:hAnsi="Arial" w:cs="Arial"/>
          <w:color w:val="000000" w:themeColor="text1"/>
          <w:shd w:val="clear" w:color="auto" w:fill="FFFFFF"/>
        </w:rPr>
      </w:pPr>
      <w:r w:rsidRPr="00BA38B9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Cytokine levels are presented as mean ± standard deviation for normally distributed variables and as median (interquartile range) for non-normally distributed variables. Between-group comparisons were performed using the t test or the Mann–Whitney U test. To account for multiple comparisons across 40 cytokines, P values were adjusted using the Benjamini–Hochberg false discovery rate (FDR) method. Two-sided P and q values are reported.</w:t>
      </w:r>
    </w:p>
    <w:sectPr w:rsidR="0013577E" w:rsidRPr="00BA38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标题 CS)">
    <w:altName w:val="宋体"/>
    <w:panose1 w:val="020B0604020202020204"/>
    <w:charset w:val="00"/>
    <w:family w:val="roman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0A2BA7"/>
    <w:multiLevelType w:val="multilevel"/>
    <w:tmpl w:val="F594F644"/>
    <w:styleLink w:val="1"/>
    <w:lvl w:ilvl="0">
      <w:start w:val="1"/>
      <w:numFmt w:val="decimal"/>
      <w:lvlText w:val="%1"/>
      <w:lvlJc w:val="left"/>
      <w:pPr>
        <w:ind w:left="397" w:hanging="397"/>
      </w:pPr>
      <w:rPr>
        <w:rFonts w:ascii="SimSun-ExtB" w:eastAsia="SimSun-ExtB" w:hAnsi="SimSun-ExtB" w:hint="eastAsia"/>
        <w:b/>
        <w:i w:val="0"/>
        <w:color w:val="auto"/>
        <w:sz w:val="32"/>
      </w:rPr>
    </w:lvl>
    <w:lvl w:ilvl="1">
      <w:start w:val="1"/>
      <w:numFmt w:val="decimal"/>
      <w:isLgl/>
      <w:lvlText w:val="%2.%1"/>
      <w:lvlJc w:val="left"/>
      <w:pPr>
        <w:ind w:left="737" w:hanging="737"/>
      </w:pPr>
      <w:rPr>
        <w:rFonts w:ascii="宋体" w:eastAsia="SimSun-ExtB" w:hAnsi="宋体" w:hint="eastAsia"/>
        <w:b/>
        <w:i w:val="0"/>
        <w:color w:val="auto"/>
        <w:sz w:val="28"/>
        <w:em w:val="none"/>
        <w14:ligatures w14:val="none"/>
        <w14:numForm w14:val="default"/>
        <w14:stylisticSets/>
      </w:rPr>
    </w:lvl>
    <w:lvl w:ilvl="2">
      <w:start w:val="1"/>
      <w:numFmt w:val="decimal"/>
      <w:lvlText w:val="%1.%2.%3"/>
      <w:lvlJc w:val="left"/>
      <w:pPr>
        <w:ind w:left="370" w:hanging="567"/>
      </w:pPr>
      <w:rPr>
        <w:rFonts w:ascii="SimSun-ExtB" w:eastAsia="SimSun-ExtB" w:hAnsi="SimSun-ExtB" w:hint="eastAsia"/>
        <w:sz w:val="24"/>
      </w:rPr>
    </w:lvl>
    <w:lvl w:ilvl="3">
      <w:start w:val="1"/>
      <w:numFmt w:val="decimal"/>
      <w:lvlText w:val="%1.%2.%3.%4"/>
      <w:lvlJc w:val="left"/>
      <w:pPr>
        <w:ind w:left="211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68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39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95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52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232" w:hanging="1700"/>
      </w:pPr>
      <w:rPr>
        <w:rFonts w:hint="eastAsia"/>
      </w:rPr>
    </w:lvl>
  </w:abstractNum>
  <w:num w:numId="1" w16cid:durableId="679039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4E3"/>
    <w:rsid w:val="000015EC"/>
    <w:rsid w:val="000022B8"/>
    <w:rsid w:val="000039A4"/>
    <w:rsid w:val="00016ACC"/>
    <w:rsid w:val="00024C75"/>
    <w:rsid w:val="00024FE2"/>
    <w:rsid w:val="00025C16"/>
    <w:rsid w:val="000330F8"/>
    <w:rsid w:val="0003460A"/>
    <w:rsid w:val="00037AC0"/>
    <w:rsid w:val="00041E1E"/>
    <w:rsid w:val="00052EB3"/>
    <w:rsid w:val="0005357B"/>
    <w:rsid w:val="000727BD"/>
    <w:rsid w:val="00080974"/>
    <w:rsid w:val="000827D3"/>
    <w:rsid w:val="0008752B"/>
    <w:rsid w:val="00087FE5"/>
    <w:rsid w:val="00097EA7"/>
    <w:rsid w:val="000B23C3"/>
    <w:rsid w:val="000C279C"/>
    <w:rsid w:val="000E2736"/>
    <w:rsid w:val="000E7D7F"/>
    <w:rsid w:val="000F0BC0"/>
    <w:rsid w:val="00112933"/>
    <w:rsid w:val="00123608"/>
    <w:rsid w:val="0013577E"/>
    <w:rsid w:val="00135F79"/>
    <w:rsid w:val="00136A0A"/>
    <w:rsid w:val="0014030D"/>
    <w:rsid w:val="00147E6C"/>
    <w:rsid w:val="001559E8"/>
    <w:rsid w:val="00164FB7"/>
    <w:rsid w:val="00166856"/>
    <w:rsid w:val="00170771"/>
    <w:rsid w:val="00172521"/>
    <w:rsid w:val="00172B34"/>
    <w:rsid w:val="0018517C"/>
    <w:rsid w:val="00193A52"/>
    <w:rsid w:val="001A679E"/>
    <w:rsid w:val="001B3DD8"/>
    <w:rsid w:val="001B4E33"/>
    <w:rsid w:val="001B6574"/>
    <w:rsid w:val="001C4210"/>
    <w:rsid w:val="00203B5B"/>
    <w:rsid w:val="00206D1C"/>
    <w:rsid w:val="00212A26"/>
    <w:rsid w:val="00213B1E"/>
    <w:rsid w:val="00215CFF"/>
    <w:rsid w:val="002201FF"/>
    <w:rsid w:val="002319D6"/>
    <w:rsid w:val="002323EA"/>
    <w:rsid w:val="002343A9"/>
    <w:rsid w:val="00243290"/>
    <w:rsid w:val="00245971"/>
    <w:rsid w:val="00265E6F"/>
    <w:rsid w:val="00271897"/>
    <w:rsid w:val="002720DD"/>
    <w:rsid w:val="00272A1C"/>
    <w:rsid w:val="00275D2F"/>
    <w:rsid w:val="00280305"/>
    <w:rsid w:val="002812A5"/>
    <w:rsid w:val="00287CDE"/>
    <w:rsid w:val="00295725"/>
    <w:rsid w:val="002A0B35"/>
    <w:rsid w:val="002A32B2"/>
    <w:rsid w:val="002A3709"/>
    <w:rsid w:val="002A4209"/>
    <w:rsid w:val="002B010E"/>
    <w:rsid w:val="002B479B"/>
    <w:rsid w:val="002B61D4"/>
    <w:rsid w:val="002C11DD"/>
    <w:rsid w:val="002C78AD"/>
    <w:rsid w:val="002D49B3"/>
    <w:rsid w:val="002E1772"/>
    <w:rsid w:val="002E2F61"/>
    <w:rsid w:val="002E6E70"/>
    <w:rsid w:val="002F1540"/>
    <w:rsid w:val="002F26DF"/>
    <w:rsid w:val="002F7795"/>
    <w:rsid w:val="003005B8"/>
    <w:rsid w:val="00302432"/>
    <w:rsid w:val="003147F0"/>
    <w:rsid w:val="00331332"/>
    <w:rsid w:val="003316A5"/>
    <w:rsid w:val="00340C9E"/>
    <w:rsid w:val="00346B73"/>
    <w:rsid w:val="003510BB"/>
    <w:rsid w:val="00372726"/>
    <w:rsid w:val="00377129"/>
    <w:rsid w:val="00383D63"/>
    <w:rsid w:val="0039353E"/>
    <w:rsid w:val="003A1900"/>
    <w:rsid w:val="003A629A"/>
    <w:rsid w:val="003B1F5D"/>
    <w:rsid w:val="003B62D9"/>
    <w:rsid w:val="003B72DE"/>
    <w:rsid w:val="003C57BB"/>
    <w:rsid w:val="003C6182"/>
    <w:rsid w:val="003D2B18"/>
    <w:rsid w:val="003D6376"/>
    <w:rsid w:val="003F1723"/>
    <w:rsid w:val="00406AC8"/>
    <w:rsid w:val="004141D6"/>
    <w:rsid w:val="00414C6C"/>
    <w:rsid w:val="00416CFC"/>
    <w:rsid w:val="00440C6C"/>
    <w:rsid w:val="004512F7"/>
    <w:rsid w:val="004554BB"/>
    <w:rsid w:val="00460340"/>
    <w:rsid w:val="004644D3"/>
    <w:rsid w:val="0047070E"/>
    <w:rsid w:val="00472F28"/>
    <w:rsid w:val="0047600F"/>
    <w:rsid w:val="00481D18"/>
    <w:rsid w:val="004851C9"/>
    <w:rsid w:val="004876F5"/>
    <w:rsid w:val="004A7EE3"/>
    <w:rsid w:val="004B0912"/>
    <w:rsid w:val="004B372E"/>
    <w:rsid w:val="004B4BDD"/>
    <w:rsid w:val="004C00F8"/>
    <w:rsid w:val="004C3BBF"/>
    <w:rsid w:val="004E52C1"/>
    <w:rsid w:val="004E5CCF"/>
    <w:rsid w:val="004F602D"/>
    <w:rsid w:val="005130BD"/>
    <w:rsid w:val="005142BE"/>
    <w:rsid w:val="00514AC8"/>
    <w:rsid w:val="00520516"/>
    <w:rsid w:val="005478B9"/>
    <w:rsid w:val="00561A77"/>
    <w:rsid w:val="005804A1"/>
    <w:rsid w:val="00583E2D"/>
    <w:rsid w:val="005A494F"/>
    <w:rsid w:val="005A6A2D"/>
    <w:rsid w:val="005B65F1"/>
    <w:rsid w:val="005B6A5C"/>
    <w:rsid w:val="005C2856"/>
    <w:rsid w:val="005D15B5"/>
    <w:rsid w:val="005D37D9"/>
    <w:rsid w:val="005D3B46"/>
    <w:rsid w:val="005D77B4"/>
    <w:rsid w:val="005E11B4"/>
    <w:rsid w:val="005E2964"/>
    <w:rsid w:val="005F51D6"/>
    <w:rsid w:val="0060355C"/>
    <w:rsid w:val="00606A13"/>
    <w:rsid w:val="006074DE"/>
    <w:rsid w:val="00611F7D"/>
    <w:rsid w:val="00617B92"/>
    <w:rsid w:val="00624BF2"/>
    <w:rsid w:val="0062510A"/>
    <w:rsid w:val="0063525D"/>
    <w:rsid w:val="00650AC4"/>
    <w:rsid w:val="0067088B"/>
    <w:rsid w:val="006844C3"/>
    <w:rsid w:val="006A007A"/>
    <w:rsid w:val="006A6318"/>
    <w:rsid w:val="006B4363"/>
    <w:rsid w:val="006B4F7C"/>
    <w:rsid w:val="006C4BC9"/>
    <w:rsid w:val="006C7063"/>
    <w:rsid w:val="006D29B6"/>
    <w:rsid w:val="006D67B6"/>
    <w:rsid w:val="006D7507"/>
    <w:rsid w:val="006F3EF3"/>
    <w:rsid w:val="00706F47"/>
    <w:rsid w:val="007118C0"/>
    <w:rsid w:val="00730A0F"/>
    <w:rsid w:val="00740AC9"/>
    <w:rsid w:val="00755874"/>
    <w:rsid w:val="00757101"/>
    <w:rsid w:val="007665AF"/>
    <w:rsid w:val="00773CFA"/>
    <w:rsid w:val="00773E83"/>
    <w:rsid w:val="0079543E"/>
    <w:rsid w:val="007968EA"/>
    <w:rsid w:val="007B2F7E"/>
    <w:rsid w:val="007B3329"/>
    <w:rsid w:val="007C0AEA"/>
    <w:rsid w:val="007D23C2"/>
    <w:rsid w:val="007D6511"/>
    <w:rsid w:val="007E23E4"/>
    <w:rsid w:val="007E24AB"/>
    <w:rsid w:val="007E43CE"/>
    <w:rsid w:val="007E55CE"/>
    <w:rsid w:val="007F0EAD"/>
    <w:rsid w:val="007F47B5"/>
    <w:rsid w:val="00825295"/>
    <w:rsid w:val="008475D8"/>
    <w:rsid w:val="00880C06"/>
    <w:rsid w:val="00893DE3"/>
    <w:rsid w:val="00895022"/>
    <w:rsid w:val="00897153"/>
    <w:rsid w:val="008A284C"/>
    <w:rsid w:val="008B1928"/>
    <w:rsid w:val="008B19B8"/>
    <w:rsid w:val="008B290B"/>
    <w:rsid w:val="008C4963"/>
    <w:rsid w:val="008D69F3"/>
    <w:rsid w:val="008E4175"/>
    <w:rsid w:val="008E497A"/>
    <w:rsid w:val="008F4FCE"/>
    <w:rsid w:val="008F7901"/>
    <w:rsid w:val="008F79B3"/>
    <w:rsid w:val="009057D1"/>
    <w:rsid w:val="009066A0"/>
    <w:rsid w:val="00911413"/>
    <w:rsid w:val="00925B58"/>
    <w:rsid w:val="00934AAF"/>
    <w:rsid w:val="009366FD"/>
    <w:rsid w:val="00951ED3"/>
    <w:rsid w:val="0095298A"/>
    <w:rsid w:val="009544E3"/>
    <w:rsid w:val="00962A7C"/>
    <w:rsid w:val="009671D7"/>
    <w:rsid w:val="00971F99"/>
    <w:rsid w:val="009755B0"/>
    <w:rsid w:val="00976597"/>
    <w:rsid w:val="009810FC"/>
    <w:rsid w:val="00982D62"/>
    <w:rsid w:val="009871D4"/>
    <w:rsid w:val="009968B5"/>
    <w:rsid w:val="009A086E"/>
    <w:rsid w:val="009B27EA"/>
    <w:rsid w:val="009B46E4"/>
    <w:rsid w:val="009B5CDD"/>
    <w:rsid w:val="009C2B60"/>
    <w:rsid w:val="009C476A"/>
    <w:rsid w:val="00A11DC8"/>
    <w:rsid w:val="00A14CC4"/>
    <w:rsid w:val="00A2404D"/>
    <w:rsid w:val="00A25F42"/>
    <w:rsid w:val="00A32DB3"/>
    <w:rsid w:val="00A41348"/>
    <w:rsid w:val="00A4517D"/>
    <w:rsid w:val="00A45759"/>
    <w:rsid w:val="00A4727D"/>
    <w:rsid w:val="00A527A3"/>
    <w:rsid w:val="00A547F9"/>
    <w:rsid w:val="00A56509"/>
    <w:rsid w:val="00A77A51"/>
    <w:rsid w:val="00A84E48"/>
    <w:rsid w:val="00A91E0B"/>
    <w:rsid w:val="00AC1D39"/>
    <w:rsid w:val="00AC2A52"/>
    <w:rsid w:val="00AC37DA"/>
    <w:rsid w:val="00AC3F03"/>
    <w:rsid w:val="00AD2E4C"/>
    <w:rsid w:val="00AE37A3"/>
    <w:rsid w:val="00B00623"/>
    <w:rsid w:val="00B03E8A"/>
    <w:rsid w:val="00B100B9"/>
    <w:rsid w:val="00B31E94"/>
    <w:rsid w:val="00B32238"/>
    <w:rsid w:val="00B324E9"/>
    <w:rsid w:val="00B33930"/>
    <w:rsid w:val="00B35A5D"/>
    <w:rsid w:val="00B35B3A"/>
    <w:rsid w:val="00B379A8"/>
    <w:rsid w:val="00B517A5"/>
    <w:rsid w:val="00B550A0"/>
    <w:rsid w:val="00B5527B"/>
    <w:rsid w:val="00B572A0"/>
    <w:rsid w:val="00B703F6"/>
    <w:rsid w:val="00B73B08"/>
    <w:rsid w:val="00B74DF0"/>
    <w:rsid w:val="00B76D0F"/>
    <w:rsid w:val="00BA38B9"/>
    <w:rsid w:val="00BA70B1"/>
    <w:rsid w:val="00BC19F3"/>
    <w:rsid w:val="00BC2A88"/>
    <w:rsid w:val="00BC3254"/>
    <w:rsid w:val="00BE28BF"/>
    <w:rsid w:val="00BF16ED"/>
    <w:rsid w:val="00C01BBD"/>
    <w:rsid w:val="00C10C31"/>
    <w:rsid w:val="00C14778"/>
    <w:rsid w:val="00C311B3"/>
    <w:rsid w:val="00C3278C"/>
    <w:rsid w:val="00C3630A"/>
    <w:rsid w:val="00C36703"/>
    <w:rsid w:val="00C41081"/>
    <w:rsid w:val="00C76DD6"/>
    <w:rsid w:val="00C83F9C"/>
    <w:rsid w:val="00C86B20"/>
    <w:rsid w:val="00C87DE9"/>
    <w:rsid w:val="00C9005C"/>
    <w:rsid w:val="00C9757E"/>
    <w:rsid w:val="00CA0945"/>
    <w:rsid w:val="00CA3557"/>
    <w:rsid w:val="00CB6549"/>
    <w:rsid w:val="00CC6345"/>
    <w:rsid w:val="00CD598A"/>
    <w:rsid w:val="00CD6A7A"/>
    <w:rsid w:val="00CE1F46"/>
    <w:rsid w:val="00CE4F7E"/>
    <w:rsid w:val="00CF0591"/>
    <w:rsid w:val="00D07B86"/>
    <w:rsid w:val="00D10329"/>
    <w:rsid w:val="00D14CA6"/>
    <w:rsid w:val="00D30FC3"/>
    <w:rsid w:val="00D43B35"/>
    <w:rsid w:val="00D45907"/>
    <w:rsid w:val="00D55837"/>
    <w:rsid w:val="00D67993"/>
    <w:rsid w:val="00D80C31"/>
    <w:rsid w:val="00D83158"/>
    <w:rsid w:val="00D84069"/>
    <w:rsid w:val="00D856D7"/>
    <w:rsid w:val="00D87D46"/>
    <w:rsid w:val="00D948FC"/>
    <w:rsid w:val="00D94EEE"/>
    <w:rsid w:val="00D95A66"/>
    <w:rsid w:val="00DA5261"/>
    <w:rsid w:val="00DC0A61"/>
    <w:rsid w:val="00DC6EE8"/>
    <w:rsid w:val="00DC7822"/>
    <w:rsid w:val="00DD4969"/>
    <w:rsid w:val="00DD5105"/>
    <w:rsid w:val="00DD5A99"/>
    <w:rsid w:val="00DD6AA6"/>
    <w:rsid w:val="00DE406E"/>
    <w:rsid w:val="00DF027E"/>
    <w:rsid w:val="00E0014B"/>
    <w:rsid w:val="00E12908"/>
    <w:rsid w:val="00E261C2"/>
    <w:rsid w:val="00E34258"/>
    <w:rsid w:val="00E44C92"/>
    <w:rsid w:val="00E50B70"/>
    <w:rsid w:val="00E5150B"/>
    <w:rsid w:val="00E52F1C"/>
    <w:rsid w:val="00E53BBF"/>
    <w:rsid w:val="00E653BB"/>
    <w:rsid w:val="00E818C0"/>
    <w:rsid w:val="00E97EA2"/>
    <w:rsid w:val="00EA4C17"/>
    <w:rsid w:val="00EB0ECC"/>
    <w:rsid w:val="00EB3CD5"/>
    <w:rsid w:val="00EC3814"/>
    <w:rsid w:val="00EE18FA"/>
    <w:rsid w:val="00EE6A93"/>
    <w:rsid w:val="00EE6B81"/>
    <w:rsid w:val="00F0175E"/>
    <w:rsid w:val="00F06DE3"/>
    <w:rsid w:val="00F479F6"/>
    <w:rsid w:val="00F52E6D"/>
    <w:rsid w:val="00F6270A"/>
    <w:rsid w:val="00F728FF"/>
    <w:rsid w:val="00F74025"/>
    <w:rsid w:val="00FB04C8"/>
    <w:rsid w:val="00FB408B"/>
    <w:rsid w:val="00FB45F2"/>
    <w:rsid w:val="00FC5975"/>
    <w:rsid w:val="00FD1A94"/>
    <w:rsid w:val="00FE0B8A"/>
    <w:rsid w:val="00FE4152"/>
    <w:rsid w:val="00FE5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BC0EE7"/>
  <w15:chartTrackingRefBased/>
  <w15:docId w15:val="{626A2DE0-3F0B-984C-954E-AB9FABADF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44E3"/>
    <w:rPr>
      <w:rFonts w:ascii="宋体" w:eastAsia="宋体" w:hAnsi="宋体" w:cs="宋体"/>
      <w:kern w:val="0"/>
      <w:sz w:val="24"/>
      <w14:ligatures w14:val="none"/>
    </w:rPr>
  </w:style>
  <w:style w:type="paragraph" w:styleId="10">
    <w:name w:val="heading 1"/>
    <w:basedOn w:val="a"/>
    <w:next w:val="a"/>
    <w:link w:val="11"/>
    <w:autoRedefine/>
    <w:qFormat/>
    <w:rsid w:val="00D95A66"/>
    <w:pPr>
      <w:keepNext/>
      <w:keepLines/>
      <w:spacing w:before="100" w:beforeAutospacing="1" w:line="360" w:lineRule="auto"/>
      <w:jc w:val="center"/>
      <w:outlineLvl w:val="0"/>
    </w:pPr>
    <w:rPr>
      <w:rFonts w:eastAsia="黑体"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autoRedefine/>
    <w:semiHidden/>
    <w:unhideWhenUsed/>
    <w:qFormat/>
    <w:rsid w:val="00D95A66"/>
    <w:pPr>
      <w:keepNext/>
      <w:keepLines/>
      <w:spacing w:line="300" w:lineRule="auto"/>
      <w:outlineLvl w:val="1"/>
    </w:pPr>
    <w:rPr>
      <w:rFonts w:asciiTheme="majorHAnsi" w:eastAsia="黑体" w:hAnsiTheme="majorHAnsi" w:cstheme="majorBidi"/>
      <w:bCs/>
      <w:sz w:val="32"/>
      <w:szCs w:val="32"/>
    </w:rPr>
  </w:style>
  <w:style w:type="paragraph" w:styleId="3">
    <w:name w:val="heading 3"/>
    <w:basedOn w:val="a"/>
    <w:next w:val="a"/>
    <w:link w:val="30"/>
    <w:autoRedefine/>
    <w:unhideWhenUsed/>
    <w:qFormat/>
    <w:rsid w:val="00D95A66"/>
    <w:pPr>
      <w:keepNext/>
      <w:keepLines/>
      <w:spacing w:line="360" w:lineRule="auto"/>
      <w:outlineLvl w:val="2"/>
    </w:pPr>
    <w:rPr>
      <w:rFonts w:eastAsia="黑体"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44E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44E3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44E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44E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44E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44E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aliases w:val="标题2"/>
    <w:basedOn w:val="a"/>
    <w:next w:val="a"/>
    <w:link w:val="a4"/>
    <w:qFormat/>
    <w:rsid w:val="00E52F1C"/>
    <w:pPr>
      <w:spacing w:before="240" w:line="360" w:lineRule="auto"/>
      <w:outlineLvl w:val="1"/>
    </w:pPr>
    <w:rPr>
      <w:rFonts w:cs="Times New Roman (标题 CS)"/>
      <w:b/>
      <w:bCs/>
      <w:sz w:val="28"/>
      <w:szCs w:val="32"/>
    </w:rPr>
  </w:style>
  <w:style w:type="character" w:customStyle="1" w:styleId="a4">
    <w:name w:val="标题 字符"/>
    <w:aliases w:val="标题2 字符"/>
    <w:basedOn w:val="a0"/>
    <w:link w:val="a3"/>
    <w:rsid w:val="00E52F1C"/>
    <w:rPr>
      <w:rFonts w:ascii="宋体" w:hAnsi="宋体" w:cs="Times New Roman (标题 CS)"/>
      <w:b/>
      <w:bCs/>
      <w:sz w:val="28"/>
      <w:szCs w:val="32"/>
    </w:rPr>
  </w:style>
  <w:style w:type="numbering" w:customStyle="1" w:styleId="1">
    <w:name w:val="样式1"/>
    <w:uiPriority w:val="99"/>
    <w:rsid w:val="00E52F1C"/>
    <w:pPr>
      <w:numPr>
        <w:numId w:val="1"/>
      </w:numPr>
    </w:pPr>
  </w:style>
  <w:style w:type="paragraph" w:styleId="TOC1">
    <w:name w:val="toc 1"/>
    <w:basedOn w:val="a3"/>
    <w:next w:val="a"/>
    <w:autoRedefine/>
    <w:uiPriority w:val="39"/>
    <w:unhideWhenUsed/>
    <w:rsid w:val="00D95A66"/>
    <w:pPr>
      <w:widowControl w:val="0"/>
      <w:tabs>
        <w:tab w:val="right" w:leader="middleDot" w:pos="8268"/>
      </w:tabs>
      <w:spacing w:before="0" w:line="300" w:lineRule="auto"/>
      <w:outlineLvl w:val="9"/>
    </w:pPr>
    <w:rPr>
      <w:rFonts w:ascii="Times New Roman" w:eastAsia="黑体" w:hAnsi="Times New Roman" w:cs="Times New Roman"/>
      <w:caps/>
      <w:sz w:val="24"/>
      <w:szCs w:val="20"/>
    </w:rPr>
  </w:style>
  <w:style w:type="paragraph" w:styleId="TOC2">
    <w:name w:val="toc 2"/>
    <w:basedOn w:val="10"/>
    <w:next w:val="a"/>
    <w:autoRedefine/>
    <w:uiPriority w:val="39"/>
    <w:unhideWhenUsed/>
    <w:qFormat/>
    <w:rsid w:val="00D95A66"/>
    <w:pPr>
      <w:keepNext w:val="0"/>
      <w:keepLines w:val="0"/>
      <w:spacing w:before="0" w:beforeAutospacing="0" w:line="300" w:lineRule="auto"/>
      <w:ind w:left="238"/>
      <w:outlineLvl w:val="9"/>
    </w:pPr>
    <w:rPr>
      <w:rFonts w:ascii="Times New Roman" w:hAnsi="Times New Roman" w:cs="Times New Roman"/>
      <w:b/>
      <w:bCs w:val="0"/>
      <w:smallCaps/>
      <w:kern w:val="2"/>
      <w:sz w:val="24"/>
      <w:szCs w:val="20"/>
    </w:rPr>
  </w:style>
  <w:style w:type="paragraph" w:styleId="TOC3">
    <w:name w:val="toc 3"/>
    <w:basedOn w:val="a"/>
    <w:next w:val="a"/>
    <w:uiPriority w:val="39"/>
    <w:unhideWhenUsed/>
    <w:qFormat/>
    <w:rsid w:val="009C2B60"/>
    <w:pPr>
      <w:tabs>
        <w:tab w:val="right" w:leader="dot" w:pos="8296"/>
      </w:tabs>
      <w:ind w:leftChars="400" w:left="960"/>
    </w:pPr>
    <w:rPr>
      <w:szCs w:val="21"/>
    </w:rPr>
  </w:style>
  <w:style w:type="character" w:customStyle="1" w:styleId="11">
    <w:name w:val="标题 1 字符"/>
    <w:link w:val="10"/>
    <w:rsid w:val="00D95A66"/>
    <w:rPr>
      <w:rFonts w:eastAsia="黑体"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semiHidden/>
    <w:rsid w:val="00D95A66"/>
    <w:rPr>
      <w:rFonts w:asciiTheme="majorHAnsi" w:eastAsia="黑体" w:hAnsiTheme="majorHAnsi" w:cstheme="majorBidi"/>
      <w:bCs/>
      <w:sz w:val="32"/>
      <w:szCs w:val="32"/>
    </w:rPr>
  </w:style>
  <w:style w:type="character" w:customStyle="1" w:styleId="30">
    <w:name w:val="标题 3 字符"/>
    <w:basedOn w:val="a0"/>
    <w:link w:val="3"/>
    <w:rsid w:val="00D95A66"/>
    <w:rPr>
      <w:rFonts w:eastAsia="黑体"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544E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544E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544E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544E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544E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544E3"/>
    <w:rPr>
      <w:rFonts w:eastAsiaTheme="majorEastAsia" w:cstheme="majorBidi"/>
      <w:color w:val="595959" w:themeColor="text1" w:themeTint="A6"/>
    </w:rPr>
  </w:style>
  <w:style w:type="paragraph" w:styleId="a5">
    <w:name w:val="Subtitle"/>
    <w:basedOn w:val="a"/>
    <w:next w:val="a"/>
    <w:link w:val="a6"/>
    <w:uiPriority w:val="11"/>
    <w:qFormat/>
    <w:rsid w:val="009544E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544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544E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544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544E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544E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544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544E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544E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3005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3</Pages>
  <Words>618</Words>
  <Characters>3528</Characters>
  <Application>Microsoft Office Word</Application>
  <DocSecurity>0</DocSecurity>
  <Lines>29</Lines>
  <Paragraphs>8</Paragraphs>
  <ScaleCrop>false</ScaleCrop>
  <Company/>
  <LinksUpToDate>false</LinksUpToDate>
  <CharactersWithSpaces>4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曦 赵</dc:creator>
  <cp:keywords/>
  <dc:description/>
  <cp:lastModifiedBy>晨曦 赵</cp:lastModifiedBy>
  <cp:revision>57</cp:revision>
  <dcterms:created xsi:type="dcterms:W3CDTF">2026-02-06T10:28:00Z</dcterms:created>
  <dcterms:modified xsi:type="dcterms:W3CDTF">2026-03-07T06:48:00Z</dcterms:modified>
</cp:coreProperties>
</file>